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F45123" w:rsidRPr="00B55A14" w:rsidRDefault="00F45123" w:rsidP="00F45123">
      <w:pPr>
        <w:spacing w:line="480" w:lineRule="auto"/>
        <w:jc w:val="center"/>
        <w:rPr>
          <w:sz w:val="24"/>
          <w:szCs w:val="24"/>
        </w:rPr>
      </w:pPr>
      <w:r w:rsidRPr="00B55A1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AD7254" w:rsidRPr="00B55A14">
        <w:rPr>
          <w:rFonts w:ascii="Times New Roman" w:eastAsia="Times New Roman" w:hAnsi="Times New Roman" w:cs="Times New Roman"/>
          <w:b/>
          <w:sz w:val="24"/>
          <w:szCs w:val="24"/>
        </w:rPr>
        <w:t>Tables</w:t>
      </w:r>
    </w:p>
    <w:p w:rsidR="00F45123" w:rsidRDefault="00F45123" w:rsidP="00F45123">
      <w:pPr>
        <w:spacing w:line="480" w:lineRule="auto"/>
        <w:jc w:val="center"/>
        <w:rPr>
          <w:rFonts w:eastAsiaTheme="minorEastAsia"/>
        </w:rPr>
      </w:pPr>
    </w:p>
    <w:p w:rsidR="00F45123" w:rsidRDefault="00F45123" w:rsidP="00F45123">
      <w:pPr>
        <w:spacing w:line="480" w:lineRule="auto"/>
        <w:rPr>
          <w:rFonts w:eastAsiaTheme="minorEastAsia"/>
          <w:sz w:val="24"/>
          <w:szCs w:val="24"/>
        </w:rPr>
      </w:pPr>
      <w:r w:rsidRPr="001D37BA">
        <w:rPr>
          <w:rFonts w:ascii="Times New Roman" w:hAnsi="Times New Roman" w:cs="Times New Roman"/>
          <w:b/>
          <w:bCs/>
          <w:sz w:val="24"/>
          <w:szCs w:val="24"/>
        </w:rPr>
        <w:t xml:space="preserve">Table S1. Purification table of hGH from MBP-hGH expressed in </w:t>
      </w:r>
      <w:r w:rsidRPr="001D37B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. coli </w:t>
      </w:r>
      <w:r w:rsidRPr="001D37BA">
        <w:rPr>
          <w:rFonts w:ascii="Times New Roman" w:hAnsi="Times New Roman" w:cs="Times New Roman"/>
          <w:b/>
          <w:bCs/>
          <w:sz w:val="24"/>
          <w:szCs w:val="24"/>
        </w:rPr>
        <w:t>at 18</w:t>
      </w:r>
      <w:r w:rsidRPr="001D37BA">
        <w:rPr>
          <w:rFonts w:ascii="Times New Roman" w:hAnsi="Times New Roman" w:cs="Times New Roman"/>
          <w:sz w:val="24"/>
          <w:szCs w:val="24"/>
        </w:rPr>
        <w:t>°</w:t>
      </w:r>
      <w:r w:rsidRPr="001D37BA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W w:w="9000" w:type="dxa"/>
        <w:tblInd w:w="12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980"/>
        <w:gridCol w:w="1080"/>
        <w:gridCol w:w="1800"/>
        <w:gridCol w:w="1620"/>
        <w:gridCol w:w="900"/>
        <w:gridCol w:w="810"/>
        <w:gridCol w:w="810"/>
      </w:tblGrid>
      <w:tr w:rsidR="00F45123" w:rsidRPr="005941A7" w:rsidTr="00421A29">
        <w:trPr>
          <w:trHeight w:val="733"/>
        </w:trPr>
        <w:tc>
          <w:tcPr>
            <w:tcW w:w="19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Purification step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Volume</w:t>
            </w:r>
          </w:p>
          <w:p w:rsidR="00F45123" w:rsidRPr="005941A7" w:rsidRDefault="00F45123" w:rsidP="006744D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 w:rsidR="004332FD"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="004332FD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Concentration</w:t>
            </w:r>
          </w:p>
          <w:p w:rsidR="00F45123" w:rsidRPr="005941A7" w:rsidRDefault="00F45123" w:rsidP="006744D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mg/</w:t>
            </w:r>
            <w:r w:rsidR="004332FD"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="004332FD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Total protein</w:t>
            </w:r>
          </w:p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mg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Purity</w:t>
            </w:r>
          </w:p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hGH (mg)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Yield</w:t>
            </w:r>
          </w:p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Bacterial cultur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5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,800 (pellet)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Supernatan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4.5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226.5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8</w:t>
            </w: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66.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00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IMAC eluate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15</w:t>
            </w:r>
          </w:p>
        </w:tc>
        <w:tc>
          <w:tcPr>
            <w:tcW w:w="180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4.80</w:t>
            </w:r>
          </w:p>
        </w:tc>
        <w:tc>
          <w:tcPr>
            <w:tcW w:w="162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72.0</w:t>
            </w:r>
          </w:p>
        </w:tc>
        <w:tc>
          <w:tcPr>
            <w:tcW w:w="900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810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color w:val="000000" w:themeColor="text1"/>
              </w:rPr>
            </w:pPr>
            <w:r w:rsidRPr="005941A7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5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IMAC eluat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0.9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18.3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17.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color w:val="000000" w:themeColor="text1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GPC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56</w:t>
            </w:r>
          </w:p>
        </w:tc>
        <w:tc>
          <w:tcPr>
            <w:tcW w:w="180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0.21</w:t>
            </w:r>
          </w:p>
        </w:tc>
        <w:tc>
          <w:tcPr>
            <w:tcW w:w="162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11.8</w:t>
            </w:r>
          </w:p>
        </w:tc>
        <w:tc>
          <w:tcPr>
            <w:tcW w:w="900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10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81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color w:val="000000" w:themeColor="text1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</w:tbl>
    <w:p w:rsidR="00F45123" w:rsidRDefault="00F45123" w:rsidP="00F45123">
      <w:pPr>
        <w:spacing w:line="480" w:lineRule="auto"/>
        <w:rPr>
          <w:rFonts w:eastAsiaTheme="minorEastAsia"/>
          <w:sz w:val="24"/>
          <w:szCs w:val="24"/>
        </w:rPr>
      </w:pPr>
    </w:p>
    <w:p w:rsidR="00F45123" w:rsidRDefault="00F45123" w:rsidP="00F45123">
      <w:pPr>
        <w:spacing w:line="480" w:lineRule="auto"/>
        <w:rPr>
          <w:rFonts w:eastAsiaTheme="minorEastAsia"/>
          <w:sz w:val="24"/>
          <w:szCs w:val="24"/>
        </w:rPr>
      </w:pPr>
    </w:p>
    <w:p w:rsidR="009C6799" w:rsidRPr="009C6799" w:rsidRDefault="00F45123" w:rsidP="009C6799">
      <w:pPr>
        <w:pStyle w:val="a6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color w:val="000000"/>
        </w:rPr>
      </w:pPr>
      <w:r w:rsidRPr="001D37BA">
        <w:rPr>
          <w:rFonts w:ascii="Times New Roman" w:hAnsi="Times New Roman" w:cs="Times New Roman"/>
          <w:b/>
          <w:bCs/>
          <w:color w:val="000000"/>
        </w:rPr>
        <w:t xml:space="preserve">Table S2. Purification table of hGH from PDIb'a'-hGH expressed in </w:t>
      </w:r>
      <w:r w:rsidRPr="001D37BA">
        <w:rPr>
          <w:rFonts w:ascii="Times New Roman" w:hAnsi="Times New Roman" w:cs="Times New Roman"/>
          <w:b/>
          <w:bCs/>
          <w:i/>
          <w:iCs/>
          <w:color w:val="000000"/>
        </w:rPr>
        <w:t xml:space="preserve">E. coli </w:t>
      </w:r>
      <w:r w:rsidRPr="001D37BA">
        <w:rPr>
          <w:rFonts w:ascii="Times New Roman" w:hAnsi="Times New Roman" w:cs="Times New Roman"/>
          <w:b/>
          <w:bCs/>
          <w:color w:val="000000"/>
        </w:rPr>
        <w:t>at 18</w:t>
      </w:r>
      <w:r w:rsidRPr="001D37BA">
        <w:rPr>
          <w:rFonts w:ascii="Times New Roman" w:hAnsi="Times New Roman" w:cs="Times New Roman"/>
          <w:color w:val="000000"/>
        </w:rPr>
        <w:t>°</w:t>
      </w:r>
      <w:r w:rsidRPr="001D37BA">
        <w:rPr>
          <w:rFonts w:ascii="Times New Roman" w:hAnsi="Times New Roman" w:cs="Times New Roman"/>
          <w:b/>
          <w:bCs/>
          <w:color w:val="000000"/>
        </w:rPr>
        <w:t>C</w:t>
      </w:r>
    </w:p>
    <w:tbl>
      <w:tblPr>
        <w:tblW w:w="9000" w:type="dxa"/>
        <w:tblInd w:w="12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980"/>
        <w:gridCol w:w="1080"/>
        <w:gridCol w:w="1800"/>
        <w:gridCol w:w="1620"/>
        <w:gridCol w:w="900"/>
        <w:gridCol w:w="810"/>
        <w:gridCol w:w="810"/>
      </w:tblGrid>
      <w:tr w:rsidR="00F45123" w:rsidRPr="005941A7" w:rsidTr="00421A29">
        <w:trPr>
          <w:trHeight w:val="733"/>
        </w:trPr>
        <w:tc>
          <w:tcPr>
            <w:tcW w:w="19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Purification step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Volume</w:t>
            </w:r>
          </w:p>
          <w:p w:rsidR="00F45123" w:rsidRPr="005941A7" w:rsidRDefault="00F45123" w:rsidP="006744D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 w:rsidR="004332FD"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="004332FD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Concentration</w:t>
            </w:r>
          </w:p>
          <w:p w:rsidR="00F45123" w:rsidRPr="005941A7" w:rsidRDefault="00F45123" w:rsidP="006744D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mg/</w:t>
            </w:r>
            <w:r w:rsidR="004332FD"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="004332FD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Total protein</w:t>
            </w:r>
          </w:p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mg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Purity</w:t>
            </w:r>
          </w:p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hGH (mg)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Yield</w:t>
            </w:r>
          </w:p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Bacterial cultur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5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,600 (pellet)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Supernatan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2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00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IMAC eluate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180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.01</w:t>
            </w:r>
          </w:p>
        </w:tc>
        <w:tc>
          <w:tcPr>
            <w:tcW w:w="162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0.4</w:t>
            </w:r>
          </w:p>
        </w:tc>
        <w:tc>
          <w:tcPr>
            <w:tcW w:w="900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810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81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64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IMAC eluat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.2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left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45</w:t>
            </w:r>
          </w:p>
        </w:tc>
      </w:tr>
      <w:tr w:rsidR="00F45123" w:rsidRPr="005941A7" w:rsidTr="00421A29">
        <w:trPr>
          <w:trHeight w:val="20"/>
        </w:trPr>
        <w:tc>
          <w:tcPr>
            <w:tcW w:w="198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GPC</w:t>
            </w:r>
          </w:p>
        </w:tc>
        <w:tc>
          <w:tcPr>
            <w:tcW w:w="108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180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162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5941A7">
              <w:rPr>
                <w:rFonts w:ascii="Times New Roman" w:hAnsi="Times New Roman" w:hint="eastAsia"/>
                <w:bCs/>
                <w:sz w:val="24"/>
                <w:szCs w:val="24"/>
              </w:rPr>
              <w:t>.8</w:t>
            </w:r>
          </w:p>
        </w:tc>
        <w:tc>
          <w:tcPr>
            <w:tcW w:w="900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10" w:type="dxa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6</w:t>
            </w:r>
            <w:r w:rsidRPr="005941A7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.7</w:t>
            </w:r>
          </w:p>
        </w:tc>
        <w:tc>
          <w:tcPr>
            <w:tcW w:w="81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F45123" w:rsidRPr="005941A7" w:rsidRDefault="00F45123" w:rsidP="00421A29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28</w:t>
            </w:r>
          </w:p>
        </w:tc>
      </w:tr>
    </w:tbl>
    <w:p w:rsidR="00F45123" w:rsidRDefault="00F45123" w:rsidP="00F45123">
      <w:pPr>
        <w:spacing w:line="480" w:lineRule="auto"/>
        <w:rPr>
          <w:rFonts w:eastAsiaTheme="minorEastAsia"/>
          <w:sz w:val="24"/>
          <w:szCs w:val="24"/>
        </w:rPr>
      </w:pPr>
    </w:p>
    <w:p w:rsidR="00F45123" w:rsidRDefault="00F45123" w:rsidP="00F45123">
      <w:pPr>
        <w:spacing w:after="200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br w:type="page"/>
      </w:r>
    </w:p>
    <w:p w:rsidR="00AD7254" w:rsidRDefault="00AD7254" w:rsidP="00D7313F">
      <w:pPr>
        <w:spacing w:line="480" w:lineRule="auto"/>
        <w:jc w:val="center"/>
        <w:rPr>
          <w:rFonts w:ascii="Times New Roman" w:eastAsiaTheme="minorEastAsia" w:hAnsi="Times New Roman" w:cs="Times New Roman" w:hint="eastAsia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ary Figure Legends</w:t>
      </w:r>
    </w:p>
    <w:p w:rsidR="00225466" w:rsidRPr="00225466" w:rsidRDefault="00225466" w:rsidP="00D7313F">
      <w:pPr>
        <w:spacing w:line="480" w:lineRule="auto"/>
        <w:jc w:val="center"/>
        <w:rPr>
          <w:rFonts w:ascii="Times New Roman" w:eastAsiaTheme="minorEastAsia" w:hAnsi="Times New Roman" w:cs="Times New Roman" w:hint="eastAsia"/>
          <w:b/>
          <w:sz w:val="24"/>
        </w:rPr>
      </w:pPr>
    </w:p>
    <w:p w:rsidR="00F45123" w:rsidRDefault="00F45123" w:rsidP="00F45123">
      <w:pPr>
        <w:spacing w:line="480" w:lineRule="auto"/>
        <w:jc w:val="both"/>
        <w:rPr>
          <w:rFonts w:ascii="Times New Roman" w:eastAsiaTheme="minorEastAsia" w:hAnsi="Times New Roman" w:cs="Times New Roman" w:hint="eastAsia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Figure S1. hGH purification from MBP-hGH expressed in </w:t>
      </w:r>
      <w:r>
        <w:rPr>
          <w:rFonts w:ascii="Times New Roman" w:eastAsia="Times New Roman" w:hAnsi="Times New Roman" w:cs="Times New Roman"/>
          <w:b/>
          <w:i/>
          <w:sz w:val="24"/>
        </w:rPr>
        <w:t>E. coli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(A)</w:t>
      </w:r>
      <w:r w:rsidR="007E18F8">
        <w:rPr>
          <w:rFonts w:ascii="Times New Roman" w:eastAsiaTheme="minorEastAsia" w:hAnsi="Times New Roman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Flowchart of the purification. (B) MBP-hGH was purified from </w:t>
      </w:r>
      <w:r>
        <w:rPr>
          <w:rFonts w:ascii="Times New Roman" w:eastAsia="Times New Roman" w:hAnsi="Times New Roman" w:cs="Times New Roman"/>
          <w:i/>
          <w:sz w:val="24"/>
        </w:rPr>
        <w:t>E. coli</w:t>
      </w:r>
      <w:r>
        <w:rPr>
          <w:rFonts w:ascii="Times New Roman" w:eastAsia="Times New Roman" w:hAnsi="Times New Roman" w:cs="Times New Roman"/>
          <w:sz w:val="24"/>
        </w:rPr>
        <w:t xml:space="preserve"> with a combination </w:t>
      </w:r>
      <w:r w:rsidR="004332FD">
        <w:rPr>
          <w:rFonts w:ascii="Times New Roman" w:eastAsia="Times New Roman" w:hAnsi="Times New Roman" w:cs="Times New Roman"/>
          <w:sz w:val="24"/>
        </w:rPr>
        <w:t xml:space="preserve">of </w:t>
      </w:r>
      <w:r>
        <w:rPr>
          <w:rFonts w:ascii="Times New Roman" w:eastAsia="Times New Roman" w:hAnsi="Times New Roman" w:cs="Times New Roman"/>
          <w:sz w:val="24"/>
        </w:rPr>
        <w:t xml:space="preserve">IMAC and gel filtration chromatography. M, molecular weight marker; lane 1, total cell </w:t>
      </w:r>
      <w:r w:rsidR="004332FD">
        <w:rPr>
          <w:rFonts w:ascii="Times New Roman" w:eastAsia="Times New Roman" w:hAnsi="Times New Roman" w:cs="Times New Roman"/>
          <w:sz w:val="24"/>
        </w:rPr>
        <w:t xml:space="preserve">protein </w:t>
      </w:r>
      <w:r>
        <w:rPr>
          <w:rFonts w:ascii="Times New Roman" w:eastAsia="Times New Roman" w:hAnsi="Times New Roman" w:cs="Times New Roman"/>
          <w:sz w:val="24"/>
        </w:rPr>
        <w:t xml:space="preserve">before IPTG induction as negative control; lane 2, total cell </w:t>
      </w:r>
      <w:r w:rsidR="004332FD">
        <w:rPr>
          <w:rFonts w:ascii="Times New Roman" w:eastAsia="Times New Roman" w:hAnsi="Times New Roman" w:cs="Times New Roman"/>
          <w:sz w:val="24"/>
        </w:rPr>
        <w:t xml:space="preserve">protein </w:t>
      </w:r>
      <w:r>
        <w:rPr>
          <w:rFonts w:ascii="Times New Roman" w:eastAsia="Times New Roman" w:hAnsi="Times New Roman" w:cs="Times New Roman"/>
          <w:sz w:val="24"/>
        </w:rPr>
        <w:t xml:space="preserve">treated with IPTG; lane 3, soluble fraction after cell sonication; lane 4, MBP-hGH fusion protein purified using IMAC (65.9 kDa); lane 5, MBP tag cleavage with TEV protease: MBP (43.9 kDa) and hGH (22 kDa); lane 6, final purified hGH. Lane 5 shows that the MBP tag was almost completely cleaved. (C) Gel filtration chromatogram of MBP-hGH after second IMAC. hGH and oligomers were separated by their sizes. (D) Purity of final product hGH was evaluated </w:t>
      </w:r>
      <w:r w:rsidR="00646DF1">
        <w:rPr>
          <w:rFonts w:ascii="Times New Roman" w:eastAsia="Times New Roman" w:hAnsi="Times New Roman" w:cs="Times New Roman"/>
          <w:sz w:val="24"/>
        </w:rPr>
        <w:t xml:space="preserve">by </w:t>
      </w:r>
      <w:r>
        <w:rPr>
          <w:rFonts w:ascii="Times New Roman" w:eastAsia="Times New Roman" w:hAnsi="Times New Roman" w:cs="Times New Roman"/>
          <w:sz w:val="24"/>
        </w:rPr>
        <w:t xml:space="preserve">silver staining. M, molecular weight marker; hGH: final product in non-reducing </w:t>
      </w:r>
      <w:r w:rsidR="00646DF1">
        <w:rPr>
          <w:rFonts w:ascii="Times New Roman" w:eastAsia="Times New Roman" w:hAnsi="Times New Roman" w:cs="Times New Roman"/>
          <w:sz w:val="24"/>
        </w:rPr>
        <w:t>conditions</w:t>
      </w:r>
      <w:r>
        <w:rPr>
          <w:rFonts w:ascii="Times New Roman" w:eastAsia="Times New Roman" w:hAnsi="Times New Roman" w:cs="Times New Roman"/>
          <w:sz w:val="24"/>
        </w:rPr>
        <w:t xml:space="preserve">. </w:t>
      </w:r>
    </w:p>
    <w:p w:rsidR="004772C5" w:rsidRPr="004772C5" w:rsidRDefault="004772C5" w:rsidP="00F45123">
      <w:pPr>
        <w:spacing w:line="480" w:lineRule="auto"/>
        <w:jc w:val="both"/>
        <w:rPr>
          <w:rFonts w:eastAsiaTheme="minorEastAsia" w:hint="eastAsia"/>
        </w:rPr>
      </w:pPr>
    </w:p>
    <w:p w:rsidR="00F45123" w:rsidRDefault="00F45123" w:rsidP="00F45123">
      <w:pPr>
        <w:spacing w:line="480" w:lineRule="auto"/>
        <w:jc w:val="both"/>
        <w:rPr>
          <w:rFonts w:eastAsiaTheme="minorEastAsia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Figure S2. hGH purification from PDIb'a'-hGH expressed in </w:t>
      </w:r>
      <w:r>
        <w:rPr>
          <w:rFonts w:ascii="Times New Roman" w:eastAsia="Times New Roman" w:hAnsi="Times New Roman" w:cs="Times New Roman"/>
          <w:b/>
          <w:i/>
          <w:sz w:val="24"/>
        </w:rPr>
        <w:t>E. coli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(A)</w:t>
      </w:r>
      <w:r w:rsidR="007E18F8">
        <w:rPr>
          <w:rFonts w:ascii="Times New Roman" w:eastAsiaTheme="minorEastAsia" w:hAnsi="Times New Roman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Flowchart of the purification. (B) PDIb'a'-hGH was purified from </w:t>
      </w:r>
      <w:r>
        <w:rPr>
          <w:rFonts w:ascii="Times New Roman" w:eastAsia="Times New Roman" w:hAnsi="Times New Roman" w:cs="Times New Roman"/>
          <w:i/>
          <w:sz w:val="24"/>
        </w:rPr>
        <w:t>E. coli</w:t>
      </w:r>
      <w:r>
        <w:rPr>
          <w:rFonts w:ascii="Times New Roman" w:eastAsia="Times New Roman" w:hAnsi="Times New Roman" w:cs="Times New Roman"/>
          <w:sz w:val="24"/>
        </w:rPr>
        <w:t xml:space="preserve"> with a combination </w:t>
      </w:r>
      <w:r w:rsidR="00646DF1">
        <w:rPr>
          <w:rFonts w:ascii="Times New Roman" w:eastAsia="Times New Roman" w:hAnsi="Times New Roman" w:cs="Times New Roman"/>
          <w:sz w:val="24"/>
        </w:rPr>
        <w:t xml:space="preserve">of </w:t>
      </w:r>
      <w:r>
        <w:rPr>
          <w:rFonts w:ascii="Times New Roman" w:eastAsia="Times New Roman" w:hAnsi="Times New Roman" w:cs="Times New Roman"/>
          <w:sz w:val="24"/>
        </w:rPr>
        <w:t>IMAC and gel filtration chromatography. M, molecular weight marker; lane 1, total cell</w:t>
      </w:r>
      <w:r w:rsidR="00646DF1">
        <w:rPr>
          <w:rFonts w:ascii="Times New Roman" w:eastAsia="Times New Roman" w:hAnsi="Times New Roman" w:cs="Times New Roman"/>
          <w:sz w:val="24"/>
        </w:rPr>
        <w:t xml:space="preserve"> protein</w:t>
      </w:r>
      <w:r>
        <w:rPr>
          <w:rFonts w:ascii="Times New Roman" w:eastAsia="Times New Roman" w:hAnsi="Times New Roman" w:cs="Times New Roman"/>
          <w:sz w:val="24"/>
        </w:rPr>
        <w:t xml:space="preserve"> before IPTG induction as negative control; lane 2, total cell</w:t>
      </w:r>
      <w:r w:rsidR="00646DF1">
        <w:rPr>
          <w:rFonts w:ascii="Times New Roman" w:eastAsia="Times New Roman" w:hAnsi="Times New Roman" w:cs="Times New Roman"/>
          <w:sz w:val="24"/>
        </w:rPr>
        <w:t xml:space="preserve"> protein</w:t>
      </w:r>
      <w:r>
        <w:rPr>
          <w:rFonts w:ascii="Times New Roman" w:eastAsia="Times New Roman" w:hAnsi="Times New Roman" w:cs="Times New Roman"/>
          <w:sz w:val="24"/>
        </w:rPr>
        <w:t xml:space="preserve"> treated with IPTG; lane 3, soluble fraction after cell sonication; lane 4, PDIb'a'-hGH fusion protein purified using IMAC (56.6 kDa); lane 5, PDIb'a' tag cleavage with TEV protease: PDIb'a' (34.6 kDa) and hGH (22 kDa); lane 6, final purified hGH. Lane 5 shows that the PDIb'a' tag was almost completely cleaved. (C) Gel filtration chromatogram of PDIb'a'-hGH after second IMAC. hGH and oligomers were separated by their sizes. (D) Purity of final product hGH was evaluated </w:t>
      </w:r>
      <w:r w:rsidR="000870B4">
        <w:rPr>
          <w:rFonts w:ascii="Times New Roman" w:eastAsia="Times New Roman" w:hAnsi="Times New Roman" w:cs="Times New Roman"/>
          <w:sz w:val="24"/>
        </w:rPr>
        <w:t xml:space="preserve">by </w:t>
      </w:r>
      <w:r>
        <w:rPr>
          <w:rFonts w:ascii="Times New Roman" w:eastAsia="Times New Roman" w:hAnsi="Times New Roman" w:cs="Times New Roman"/>
          <w:sz w:val="24"/>
        </w:rPr>
        <w:t xml:space="preserve">silver staining. M, molecular weight marker; hGH: final product in non-reducing </w:t>
      </w:r>
      <w:r w:rsidR="000870B4">
        <w:rPr>
          <w:rFonts w:ascii="Times New Roman" w:eastAsia="Times New Roman" w:hAnsi="Times New Roman" w:cs="Times New Roman"/>
          <w:sz w:val="24"/>
        </w:rPr>
        <w:t>conditions</w:t>
      </w:r>
      <w:r>
        <w:rPr>
          <w:rFonts w:ascii="Times New Roman" w:eastAsia="Times New Roman" w:hAnsi="Times New Roman" w:cs="Times New Roman"/>
          <w:sz w:val="24"/>
        </w:rPr>
        <w:t>.</w:t>
      </w:r>
    </w:p>
    <w:p w:rsidR="00F45123" w:rsidRDefault="00F45123" w:rsidP="00F45123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</w:rPr>
        <w:br w:type="page"/>
      </w:r>
      <w:r>
        <w:rPr>
          <w:noProof/>
        </w:rPr>
        <w:lastRenderedPageBreak/>
        <w:drawing>
          <wp:inline distT="0" distB="0" distL="0" distR="0">
            <wp:extent cx="5731510" cy="6115261"/>
            <wp:effectExtent l="0" t="0" r="2540" b="0"/>
            <wp:docPr id="7" name="그림 7" descr="https://lh6.googleusercontent.com/sAuRiYRixZzcCAZ5xVrMX49xBTxXRypZaes1MEaMTxPH4YV41evErTL9SILCyy692XqdH9GQz-PVdAAdDaqGAngaCTSQdojNjALSAM6KgzbsfiOQ8Qb70x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s://lh6.googleusercontent.com/sAuRiYRixZzcCAZ5xVrMX49xBTxXRypZaes1MEaMTxPH4YV41evErTL9SILCyy692XqdH9GQz-PVdAAdDaqGAngaCTSQdojNjALSAM6KgzbsfiOQ8Qb70xc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15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123" w:rsidRDefault="00F45123" w:rsidP="00F45123">
      <w:pPr>
        <w:spacing w:line="480" w:lineRule="auto"/>
        <w:jc w:val="center"/>
        <w:rPr>
          <w:rFonts w:eastAsiaTheme="minorEastAsia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S1</w:t>
      </w:r>
      <w:r w:rsidRPr="002054F8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</w:p>
    <w:p w:rsidR="00F45123" w:rsidRDefault="00F45123" w:rsidP="00F45123">
      <w:pPr>
        <w:spacing w:line="480" w:lineRule="auto"/>
        <w:jc w:val="center"/>
        <w:rPr>
          <w:rFonts w:eastAsiaTheme="minorEastAsia"/>
        </w:rPr>
      </w:pPr>
    </w:p>
    <w:p w:rsidR="00F45123" w:rsidRDefault="00F45123" w:rsidP="00F45123">
      <w:pPr>
        <w:spacing w:after="200"/>
        <w:jc w:val="both"/>
        <w:rPr>
          <w:rFonts w:eastAsiaTheme="minorEastAsia"/>
        </w:rPr>
      </w:pPr>
      <w:r>
        <w:rPr>
          <w:rFonts w:eastAsiaTheme="minorEastAsia"/>
        </w:rPr>
        <w:br w:type="page"/>
      </w:r>
    </w:p>
    <w:p w:rsidR="00F45123" w:rsidRDefault="00F45123" w:rsidP="00F45123">
      <w:pPr>
        <w:spacing w:line="480" w:lineRule="auto"/>
        <w:jc w:val="center"/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>
            <wp:extent cx="5731510" cy="6007063"/>
            <wp:effectExtent l="0" t="0" r="2540" b="0"/>
            <wp:docPr id="9" name="그림 9" descr="https://lh5.googleusercontent.com/wpunHam-K-kVzRXnAy6sp5wJXL9tctBPlHEPFAf-tUqxfWU7yHyq8i2T1RztdKAKx9F5ocRYRD9LObkjMTpeuIEiCsKdQhUUuYb6YK6CsEo1npPtkuoYQCz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https://lh5.googleusercontent.com/wpunHam-K-kVzRXnAy6sp5wJXL9tctBPlHEPFAf-tUqxfWU7yHyq8i2T1RztdKAKx9F5ocRYRD9LObkjMTpeuIEiCsKdQhUUuYb6YK6CsEo1npPtkuoYQCz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07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123" w:rsidRDefault="00F45123" w:rsidP="00F45123">
      <w:pPr>
        <w:spacing w:line="480" w:lineRule="auto"/>
        <w:jc w:val="center"/>
        <w:rPr>
          <w:rFonts w:eastAsiaTheme="minorEastAsia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S2</w:t>
      </w:r>
      <w:r w:rsidRPr="002054F8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</w:p>
    <w:p w:rsidR="00F45123" w:rsidRDefault="00F45123" w:rsidP="00F45123">
      <w:pPr>
        <w:spacing w:after="200"/>
        <w:jc w:val="both"/>
        <w:rPr>
          <w:rFonts w:eastAsiaTheme="minorEastAsia"/>
        </w:rPr>
      </w:pPr>
      <w:bookmarkStart w:id="0" w:name="_GoBack"/>
      <w:bookmarkEnd w:id="0"/>
    </w:p>
    <w:sectPr w:rsidR="00F45123" w:rsidSect="00C87F36">
      <w:footerReference w:type="default" r:id="rId8"/>
      <w:pgSz w:w="11906" w:h="16838"/>
      <w:pgMar w:top="1701" w:right="1440" w:bottom="1440" w:left="1440" w:header="720" w:footer="720" w:gutter="0"/>
      <w:lnNumType w:countBy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0908" w:rsidRDefault="009E0908" w:rsidP="002F365F">
      <w:pPr>
        <w:spacing w:line="240" w:lineRule="auto"/>
      </w:pPr>
      <w:r>
        <w:separator/>
      </w:r>
    </w:p>
  </w:endnote>
  <w:endnote w:type="continuationSeparator" w:id="1">
    <w:p w:rsidR="009E0908" w:rsidRDefault="009E0908" w:rsidP="002F365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1" w:author="Koo" w:date="2013-11-04T14:22:00Z"/>
  <w:sdt>
    <w:sdtPr>
      <w:id w:val="-1140027201"/>
      <w:docPartObj>
        <w:docPartGallery w:val="Page Numbers (Bottom of Page)"/>
        <w:docPartUnique/>
      </w:docPartObj>
    </w:sdtPr>
    <w:sdtContent>
      <w:customXmlInsRangeEnd w:id="1"/>
      <w:p w:rsidR="00D24B4A" w:rsidRDefault="00C641BF">
        <w:pPr>
          <w:pStyle w:val="ac"/>
          <w:jc w:val="center"/>
          <w:rPr>
            <w:ins w:id="2" w:author="Koo" w:date="2013-11-04T14:22:00Z"/>
          </w:rPr>
        </w:pPr>
        <w:ins w:id="3" w:author="Koo" w:date="2013-11-04T14:22:00Z">
          <w:r>
            <w:fldChar w:fldCharType="begin"/>
          </w:r>
          <w:r w:rsidR="00D24B4A">
            <w:instrText>PAGE   \* MERGEFORMAT</w:instrText>
          </w:r>
          <w:r>
            <w:fldChar w:fldCharType="separate"/>
          </w:r>
        </w:ins>
        <w:r w:rsidR="004772C5" w:rsidRPr="004772C5">
          <w:rPr>
            <w:noProof/>
            <w:lang w:val="ko-KR"/>
          </w:rPr>
          <w:t>4</w:t>
        </w:r>
        <w:ins w:id="4" w:author="Koo" w:date="2013-11-04T14:22:00Z">
          <w:r>
            <w:fldChar w:fldCharType="end"/>
          </w:r>
        </w:ins>
      </w:p>
    </w:sdtContent>
    <w:customXmlInsRangeStart w:id="5" w:author="Koo" w:date="2013-11-04T14:22:00Z"/>
  </w:sdt>
  <w:customXmlInsRangeEnd w:id="5"/>
  <w:p w:rsidR="00D24B4A" w:rsidRDefault="00D24B4A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0908" w:rsidRDefault="009E0908" w:rsidP="002F365F">
      <w:pPr>
        <w:spacing w:line="240" w:lineRule="auto"/>
      </w:pPr>
      <w:r>
        <w:separator/>
      </w:r>
    </w:p>
  </w:footnote>
  <w:footnote w:type="continuationSeparator" w:id="1">
    <w:p w:rsidR="009E0908" w:rsidRDefault="009E0908" w:rsidP="002F36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bordersDoNotSurroundHeader/>
  <w:bordersDoNotSurroundFooter/>
  <w:defaultTabStop w:val="720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w52zxtxdtwv2e9td55wea29va509ztzt5s&quot;&gt;Choe Lab Endnote Library - Please copy this file to make your own library&lt;record-ids&gt;&lt;item&gt;12360&lt;/item&gt;&lt;item&gt;12523&lt;/item&gt;&lt;item&gt;13342&lt;/item&gt;&lt;item&gt;14008&lt;/item&gt;&lt;item&gt;14009&lt;/item&gt;&lt;item&gt;14010&lt;/item&gt;&lt;item&gt;14011&lt;/item&gt;&lt;item&gt;14012&lt;/item&gt;&lt;item&gt;14013&lt;/item&gt;&lt;item&gt;14014&lt;/item&gt;&lt;item&gt;14015&lt;/item&gt;&lt;item&gt;14016&lt;/item&gt;&lt;item&gt;14017&lt;/item&gt;&lt;item&gt;14018&lt;/item&gt;&lt;item&gt;14019&lt;/item&gt;&lt;item&gt;14020&lt;/item&gt;&lt;item&gt;14021&lt;/item&gt;&lt;item&gt;14022&lt;/item&gt;&lt;item&gt;14023&lt;/item&gt;&lt;item&gt;14024&lt;/item&gt;&lt;item&gt;14025&lt;/item&gt;&lt;item&gt;14027&lt;/item&gt;&lt;item&gt;14028&lt;/item&gt;&lt;item&gt;14029&lt;/item&gt;&lt;item&gt;14030&lt;/item&gt;&lt;item&gt;14031&lt;/item&gt;&lt;item&gt;14038&lt;/item&gt;&lt;item&gt;14039&lt;/item&gt;&lt;item&gt;14040&lt;/item&gt;&lt;item&gt;14043&lt;/item&gt;&lt;item&gt;14050&lt;/item&gt;&lt;item&gt;14089&lt;/item&gt;&lt;item&gt;14236&lt;/item&gt;&lt;item&gt;14237&lt;/item&gt;&lt;item&gt;14240&lt;/item&gt;&lt;item&gt;14242&lt;/item&gt;&lt;item&gt;14243&lt;/item&gt;&lt;item&gt;14272&lt;/item&gt;&lt;item&gt;14273&lt;/item&gt;&lt;item&gt;14276&lt;/item&gt;&lt;item&gt;14279&lt;/item&gt;&lt;item&gt;14280&lt;/item&gt;&lt;item&gt;14281&lt;/item&gt;&lt;item&gt;14282&lt;/item&gt;&lt;item&gt;14283&lt;/item&gt;&lt;item&gt;14287&lt;/item&gt;&lt;item&gt;14289&lt;/item&gt;&lt;item&gt;14290&lt;/item&gt;&lt;item&gt;14291&lt;/item&gt;&lt;item&gt;14292&lt;/item&gt;&lt;item&gt;14293&lt;/item&gt;&lt;item&gt;14294&lt;/item&gt;&lt;/record-ids&gt;&lt;/item&gt;&lt;/Libraries&gt;"/>
  </w:docVars>
  <w:rsids>
    <w:rsidRoot w:val="008E68E3"/>
    <w:rsid w:val="000030ED"/>
    <w:rsid w:val="0000524C"/>
    <w:rsid w:val="00007B35"/>
    <w:rsid w:val="00015DF7"/>
    <w:rsid w:val="0002045D"/>
    <w:rsid w:val="00033378"/>
    <w:rsid w:val="000360A1"/>
    <w:rsid w:val="000367D9"/>
    <w:rsid w:val="00054432"/>
    <w:rsid w:val="00062764"/>
    <w:rsid w:val="00066F85"/>
    <w:rsid w:val="0007036D"/>
    <w:rsid w:val="00074FDA"/>
    <w:rsid w:val="000757CE"/>
    <w:rsid w:val="00080C73"/>
    <w:rsid w:val="00084118"/>
    <w:rsid w:val="000870B4"/>
    <w:rsid w:val="000B1596"/>
    <w:rsid w:val="000B302D"/>
    <w:rsid w:val="000B3187"/>
    <w:rsid w:val="000B4C9E"/>
    <w:rsid w:val="000C27FE"/>
    <w:rsid w:val="000C57BA"/>
    <w:rsid w:val="000D0B70"/>
    <w:rsid w:val="000E1F3D"/>
    <w:rsid w:val="000F07CD"/>
    <w:rsid w:val="000F1697"/>
    <w:rsid w:val="000F3584"/>
    <w:rsid w:val="000F4001"/>
    <w:rsid w:val="00125CB2"/>
    <w:rsid w:val="0012750C"/>
    <w:rsid w:val="00131E43"/>
    <w:rsid w:val="00135805"/>
    <w:rsid w:val="001372D8"/>
    <w:rsid w:val="00141639"/>
    <w:rsid w:val="001463B8"/>
    <w:rsid w:val="00166374"/>
    <w:rsid w:val="001745F9"/>
    <w:rsid w:val="00181E1B"/>
    <w:rsid w:val="0018219F"/>
    <w:rsid w:val="00182FB3"/>
    <w:rsid w:val="00183E74"/>
    <w:rsid w:val="0018465D"/>
    <w:rsid w:val="001867DA"/>
    <w:rsid w:val="00191284"/>
    <w:rsid w:val="001967F1"/>
    <w:rsid w:val="00196EC2"/>
    <w:rsid w:val="001A3543"/>
    <w:rsid w:val="001A3C6B"/>
    <w:rsid w:val="001B0A59"/>
    <w:rsid w:val="001B3141"/>
    <w:rsid w:val="001C29EF"/>
    <w:rsid w:val="001C51D4"/>
    <w:rsid w:val="001C6E56"/>
    <w:rsid w:val="001D0BB4"/>
    <w:rsid w:val="001D2E42"/>
    <w:rsid w:val="001D37BA"/>
    <w:rsid w:val="001D556E"/>
    <w:rsid w:val="001D5AAA"/>
    <w:rsid w:val="001E478A"/>
    <w:rsid w:val="001E6EE7"/>
    <w:rsid w:val="001F6B83"/>
    <w:rsid w:val="001F71EB"/>
    <w:rsid w:val="002054F8"/>
    <w:rsid w:val="00225466"/>
    <w:rsid w:val="00225E85"/>
    <w:rsid w:val="002369DA"/>
    <w:rsid w:val="002429E0"/>
    <w:rsid w:val="002461D3"/>
    <w:rsid w:val="0026673D"/>
    <w:rsid w:val="002679EE"/>
    <w:rsid w:val="002701A7"/>
    <w:rsid w:val="00297B10"/>
    <w:rsid w:val="002B22AA"/>
    <w:rsid w:val="002B2D61"/>
    <w:rsid w:val="002C2B50"/>
    <w:rsid w:val="002C468D"/>
    <w:rsid w:val="002C4F9D"/>
    <w:rsid w:val="002D6C9E"/>
    <w:rsid w:val="002E6BB7"/>
    <w:rsid w:val="002F365F"/>
    <w:rsid w:val="00301DF3"/>
    <w:rsid w:val="003157A7"/>
    <w:rsid w:val="003315B9"/>
    <w:rsid w:val="0033533A"/>
    <w:rsid w:val="00367E5A"/>
    <w:rsid w:val="003700C5"/>
    <w:rsid w:val="00371BDA"/>
    <w:rsid w:val="00394B0B"/>
    <w:rsid w:val="00397210"/>
    <w:rsid w:val="003A4341"/>
    <w:rsid w:val="003A48AB"/>
    <w:rsid w:val="003A6DD3"/>
    <w:rsid w:val="003C5118"/>
    <w:rsid w:val="003C7DF6"/>
    <w:rsid w:val="003D65F3"/>
    <w:rsid w:val="003D75B7"/>
    <w:rsid w:val="003E04C1"/>
    <w:rsid w:val="003E1E7F"/>
    <w:rsid w:val="003E5959"/>
    <w:rsid w:val="003E60E8"/>
    <w:rsid w:val="003F60FF"/>
    <w:rsid w:val="00407041"/>
    <w:rsid w:val="00407612"/>
    <w:rsid w:val="004079FF"/>
    <w:rsid w:val="0041162A"/>
    <w:rsid w:val="00421A29"/>
    <w:rsid w:val="004314E3"/>
    <w:rsid w:val="004332FD"/>
    <w:rsid w:val="00437E13"/>
    <w:rsid w:val="004447EF"/>
    <w:rsid w:val="0045344C"/>
    <w:rsid w:val="004560EC"/>
    <w:rsid w:val="00461879"/>
    <w:rsid w:val="0046214B"/>
    <w:rsid w:val="00463EAA"/>
    <w:rsid w:val="00465E0A"/>
    <w:rsid w:val="00475441"/>
    <w:rsid w:val="00477101"/>
    <w:rsid w:val="004772C5"/>
    <w:rsid w:val="00482562"/>
    <w:rsid w:val="00486EB0"/>
    <w:rsid w:val="004948BE"/>
    <w:rsid w:val="00494DB3"/>
    <w:rsid w:val="004B2334"/>
    <w:rsid w:val="004B5C28"/>
    <w:rsid w:val="004C3DA7"/>
    <w:rsid w:val="004E36D6"/>
    <w:rsid w:val="004F0A33"/>
    <w:rsid w:val="004F365C"/>
    <w:rsid w:val="00510B7C"/>
    <w:rsid w:val="00513B02"/>
    <w:rsid w:val="0051493E"/>
    <w:rsid w:val="005239BC"/>
    <w:rsid w:val="00531E01"/>
    <w:rsid w:val="005353CE"/>
    <w:rsid w:val="00535836"/>
    <w:rsid w:val="0053669F"/>
    <w:rsid w:val="00540ECD"/>
    <w:rsid w:val="00543FBB"/>
    <w:rsid w:val="00562695"/>
    <w:rsid w:val="00564853"/>
    <w:rsid w:val="00567347"/>
    <w:rsid w:val="0057063C"/>
    <w:rsid w:val="00574713"/>
    <w:rsid w:val="005751D6"/>
    <w:rsid w:val="00577469"/>
    <w:rsid w:val="00582ABE"/>
    <w:rsid w:val="00583A88"/>
    <w:rsid w:val="00584A8F"/>
    <w:rsid w:val="00586C5E"/>
    <w:rsid w:val="005906CA"/>
    <w:rsid w:val="00591A0D"/>
    <w:rsid w:val="005A056D"/>
    <w:rsid w:val="005A2FFA"/>
    <w:rsid w:val="005A71D8"/>
    <w:rsid w:val="005B2043"/>
    <w:rsid w:val="005B3012"/>
    <w:rsid w:val="005C0F86"/>
    <w:rsid w:val="005C2E6F"/>
    <w:rsid w:val="005C59D6"/>
    <w:rsid w:val="005D6182"/>
    <w:rsid w:val="005E1320"/>
    <w:rsid w:val="005F58BE"/>
    <w:rsid w:val="005F5A37"/>
    <w:rsid w:val="005F67B4"/>
    <w:rsid w:val="005F6E16"/>
    <w:rsid w:val="00603FFC"/>
    <w:rsid w:val="0060596E"/>
    <w:rsid w:val="00607E52"/>
    <w:rsid w:val="00630A2F"/>
    <w:rsid w:val="0063346C"/>
    <w:rsid w:val="00646DF1"/>
    <w:rsid w:val="00647C25"/>
    <w:rsid w:val="0065151D"/>
    <w:rsid w:val="006559B2"/>
    <w:rsid w:val="006744DF"/>
    <w:rsid w:val="00674C20"/>
    <w:rsid w:val="006835B2"/>
    <w:rsid w:val="00691FCB"/>
    <w:rsid w:val="00692DFF"/>
    <w:rsid w:val="006B0114"/>
    <w:rsid w:val="006C169F"/>
    <w:rsid w:val="006C5EB9"/>
    <w:rsid w:val="006D3B12"/>
    <w:rsid w:val="006E31F1"/>
    <w:rsid w:val="006E71FC"/>
    <w:rsid w:val="006F0198"/>
    <w:rsid w:val="006F3CA6"/>
    <w:rsid w:val="007013A9"/>
    <w:rsid w:val="00702AF5"/>
    <w:rsid w:val="00703B41"/>
    <w:rsid w:val="00704544"/>
    <w:rsid w:val="00707ABD"/>
    <w:rsid w:val="00710179"/>
    <w:rsid w:val="00716502"/>
    <w:rsid w:val="00721220"/>
    <w:rsid w:val="007437E6"/>
    <w:rsid w:val="007A38CF"/>
    <w:rsid w:val="007B5E32"/>
    <w:rsid w:val="007E16E7"/>
    <w:rsid w:val="007E18F8"/>
    <w:rsid w:val="007F0360"/>
    <w:rsid w:val="007F214D"/>
    <w:rsid w:val="0080109A"/>
    <w:rsid w:val="008044CF"/>
    <w:rsid w:val="00814EEF"/>
    <w:rsid w:val="00822256"/>
    <w:rsid w:val="0082637B"/>
    <w:rsid w:val="008327E4"/>
    <w:rsid w:val="008329E1"/>
    <w:rsid w:val="00842650"/>
    <w:rsid w:val="008426BD"/>
    <w:rsid w:val="00844C58"/>
    <w:rsid w:val="00867F44"/>
    <w:rsid w:val="00874ECB"/>
    <w:rsid w:val="00883451"/>
    <w:rsid w:val="00883465"/>
    <w:rsid w:val="008917B0"/>
    <w:rsid w:val="00894888"/>
    <w:rsid w:val="008A104D"/>
    <w:rsid w:val="008B48D5"/>
    <w:rsid w:val="008C040B"/>
    <w:rsid w:val="008C6C76"/>
    <w:rsid w:val="008C74E2"/>
    <w:rsid w:val="008E1B48"/>
    <w:rsid w:val="008E68E3"/>
    <w:rsid w:val="008E6B10"/>
    <w:rsid w:val="008E7DC0"/>
    <w:rsid w:val="008F0A8A"/>
    <w:rsid w:val="00903F57"/>
    <w:rsid w:val="009167A4"/>
    <w:rsid w:val="00923DEE"/>
    <w:rsid w:val="00924001"/>
    <w:rsid w:val="009315B2"/>
    <w:rsid w:val="009364CC"/>
    <w:rsid w:val="009415AB"/>
    <w:rsid w:val="00942778"/>
    <w:rsid w:val="0094494F"/>
    <w:rsid w:val="009517E3"/>
    <w:rsid w:val="0095781A"/>
    <w:rsid w:val="0096073A"/>
    <w:rsid w:val="00977360"/>
    <w:rsid w:val="009803A9"/>
    <w:rsid w:val="00984E0A"/>
    <w:rsid w:val="00995D40"/>
    <w:rsid w:val="009A49D2"/>
    <w:rsid w:val="009B0B0F"/>
    <w:rsid w:val="009C01D6"/>
    <w:rsid w:val="009C0CF0"/>
    <w:rsid w:val="009C6799"/>
    <w:rsid w:val="009D2B58"/>
    <w:rsid w:val="009D5B82"/>
    <w:rsid w:val="009E0908"/>
    <w:rsid w:val="009E5A6F"/>
    <w:rsid w:val="009F0F5C"/>
    <w:rsid w:val="00A116EE"/>
    <w:rsid w:val="00A16E9B"/>
    <w:rsid w:val="00A17F99"/>
    <w:rsid w:val="00A21079"/>
    <w:rsid w:val="00A22926"/>
    <w:rsid w:val="00A2326C"/>
    <w:rsid w:val="00A2453F"/>
    <w:rsid w:val="00A30D40"/>
    <w:rsid w:val="00A35733"/>
    <w:rsid w:val="00A44BC1"/>
    <w:rsid w:val="00A4500F"/>
    <w:rsid w:val="00A51EA9"/>
    <w:rsid w:val="00A55C92"/>
    <w:rsid w:val="00A618BB"/>
    <w:rsid w:val="00A63632"/>
    <w:rsid w:val="00A71F6C"/>
    <w:rsid w:val="00A77BA1"/>
    <w:rsid w:val="00A9192A"/>
    <w:rsid w:val="00A94983"/>
    <w:rsid w:val="00AA435F"/>
    <w:rsid w:val="00AB4E9C"/>
    <w:rsid w:val="00AC36AF"/>
    <w:rsid w:val="00AC7542"/>
    <w:rsid w:val="00AC7C53"/>
    <w:rsid w:val="00AD7254"/>
    <w:rsid w:val="00AE07BB"/>
    <w:rsid w:val="00AE1839"/>
    <w:rsid w:val="00AE2CEC"/>
    <w:rsid w:val="00AE34BD"/>
    <w:rsid w:val="00AE4D5F"/>
    <w:rsid w:val="00B02D1B"/>
    <w:rsid w:val="00B13A4C"/>
    <w:rsid w:val="00B218EE"/>
    <w:rsid w:val="00B257C9"/>
    <w:rsid w:val="00B273F2"/>
    <w:rsid w:val="00B3765C"/>
    <w:rsid w:val="00B44FBC"/>
    <w:rsid w:val="00B45D5D"/>
    <w:rsid w:val="00B55A14"/>
    <w:rsid w:val="00B63B44"/>
    <w:rsid w:val="00B70F97"/>
    <w:rsid w:val="00B7239F"/>
    <w:rsid w:val="00B75E84"/>
    <w:rsid w:val="00B814DD"/>
    <w:rsid w:val="00B94EE7"/>
    <w:rsid w:val="00BA32EF"/>
    <w:rsid w:val="00BA659E"/>
    <w:rsid w:val="00BB041E"/>
    <w:rsid w:val="00BB124C"/>
    <w:rsid w:val="00BB297B"/>
    <w:rsid w:val="00BB5BCD"/>
    <w:rsid w:val="00BC37DA"/>
    <w:rsid w:val="00BC5D91"/>
    <w:rsid w:val="00BC6757"/>
    <w:rsid w:val="00BD6DE6"/>
    <w:rsid w:val="00BD7217"/>
    <w:rsid w:val="00BD7C14"/>
    <w:rsid w:val="00BE666F"/>
    <w:rsid w:val="00BE74EF"/>
    <w:rsid w:val="00BF1C20"/>
    <w:rsid w:val="00BF4DB2"/>
    <w:rsid w:val="00C00323"/>
    <w:rsid w:val="00C05946"/>
    <w:rsid w:val="00C60058"/>
    <w:rsid w:val="00C641BF"/>
    <w:rsid w:val="00C724D2"/>
    <w:rsid w:val="00C83877"/>
    <w:rsid w:val="00C87F36"/>
    <w:rsid w:val="00C96B28"/>
    <w:rsid w:val="00CB2735"/>
    <w:rsid w:val="00CB3453"/>
    <w:rsid w:val="00CB409F"/>
    <w:rsid w:val="00CB49EB"/>
    <w:rsid w:val="00CB4EFF"/>
    <w:rsid w:val="00CB74CF"/>
    <w:rsid w:val="00CB7F7B"/>
    <w:rsid w:val="00CC6129"/>
    <w:rsid w:val="00CD02F4"/>
    <w:rsid w:val="00CD078A"/>
    <w:rsid w:val="00CE67CA"/>
    <w:rsid w:val="00CF38E2"/>
    <w:rsid w:val="00D05EC4"/>
    <w:rsid w:val="00D06B59"/>
    <w:rsid w:val="00D167CF"/>
    <w:rsid w:val="00D24B4A"/>
    <w:rsid w:val="00D2601D"/>
    <w:rsid w:val="00D33290"/>
    <w:rsid w:val="00D411DE"/>
    <w:rsid w:val="00D44109"/>
    <w:rsid w:val="00D509B9"/>
    <w:rsid w:val="00D56E1B"/>
    <w:rsid w:val="00D621EF"/>
    <w:rsid w:val="00D63E80"/>
    <w:rsid w:val="00D70BEC"/>
    <w:rsid w:val="00D73125"/>
    <w:rsid w:val="00D7313F"/>
    <w:rsid w:val="00D73A0E"/>
    <w:rsid w:val="00D969C4"/>
    <w:rsid w:val="00DA41DB"/>
    <w:rsid w:val="00DC196A"/>
    <w:rsid w:val="00DC5687"/>
    <w:rsid w:val="00DC5CC1"/>
    <w:rsid w:val="00DC61E3"/>
    <w:rsid w:val="00DC78E6"/>
    <w:rsid w:val="00DD34B1"/>
    <w:rsid w:val="00DE7743"/>
    <w:rsid w:val="00DF35C9"/>
    <w:rsid w:val="00DF7705"/>
    <w:rsid w:val="00E04842"/>
    <w:rsid w:val="00E0623C"/>
    <w:rsid w:val="00E11599"/>
    <w:rsid w:val="00E22F82"/>
    <w:rsid w:val="00E41763"/>
    <w:rsid w:val="00E60CF5"/>
    <w:rsid w:val="00E71079"/>
    <w:rsid w:val="00E73912"/>
    <w:rsid w:val="00E7656C"/>
    <w:rsid w:val="00E774DC"/>
    <w:rsid w:val="00E86218"/>
    <w:rsid w:val="00E962FA"/>
    <w:rsid w:val="00E9788A"/>
    <w:rsid w:val="00EA07BB"/>
    <w:rsid w:val="00EA6128"/>
    <w:rsid w:val="00EB4CBD"/>
    <w:rsid w:val="00ED6BAE"/>
    <w:rsid w:val="00EE0336"/>
    <w:rsid w:val="00EF4367"/>
    <w:rsid w:val="00F11D05"/>
    <w:rsid w:val="00F31E3C"/>
    <w:rsid w:val="00F3375F"/>
    <w:rsid w:val="00F45123"/>
    <w:rsid w:val="00F53EB3"/>
    <w:rsid w:val="00F574D0"/>
    <w:rsid w:val="00F57BDC"/>
    <w:rsid w:val="00F63D3D"/>
    <w:rsid w:val="00F663D1"/>
    <w:rsid w:val="00F673E5"/>
    <w:rsid w:val="00F72C46"/>
    <w:rsid w:val="00F72D47"/>
    <w:rsid w:val="00F91339"/>
    <w:rsid w:val="00F926A2"/>
    <w:rsid w:val="00F944F0"/>
    <w:rsid w:val="00FA03DF"/>
    <w:rsid w:val="00FB3FF0"/>
    <w:rsid w:val="00FC3562"/>
    <w:rsid w:val="00FC3910"/>
    <w:rsid w:val="00FC4436"/>
    <w:rsid w:val="00FC5A71"/>
    <w:rsid w:val="00FC66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10B7C"/>
    <w:pPr>
      <w:spacing w:after="0"/>
      <w:jc w:val="left"/>
    </w:pPr>
    <w:rPr>
      <w:rFonts w:ascii="Arial" w:eastAsia="Arial" w:hAnsi="Arial" w:cs="Arial"/>
      <w:color w:val="000000"/>
      <w:sz w:val="22"/>
    </w:rPr>
  </w:style>
  <w:style w:type="paragraph" w:styleId="1">
    <w:name w:val="heading 1"/>
    <w:basedOn w:val="a"/>
    <w:next w:val="a"/>
    <w:rsid w:val="00510B7C"/>
    <w:pPr>
      <w:spacing w:before="480" w:after="120"/>
      <w:contextualSpacing/>
      <w:outlineLvl w:val="0"/>
    </w:pPr>
    <w:rPr>
      <w:b/>
      <w:sz w:val="48"/>
    </w:rPr>
  </w:style>
  <w:style w:type="paragraph" w:styleId="2">
    <w:name w:val="heading 2"/>
    <w:basedOn w:val="a"/>
    <w:next w:val="a"/>
    <w:rsid w:val="00510B7C"/>
    <w:pPr>
      <w:spacing w:before="360" w:after="80"/>
      <w:contextualSpacing/>
      <w:outlineLvl w:val="1"/>
    </w:pPr>
    <w:rPr>
      <w:b/>
      <w:sz w:val="36"/>
    </w:rPr>
  </w:style>
  <w:style w:type="paragraph" w:styleId="3">
    <w:name w:val="heading 3"/>
    <w:basedOn w:val="a"/>
    <w:next w:val="a"/>
    <w:rsid w:val="00510B7C"/>
    <w:pPr>
      <w:spacing w:before="280" w:after="80"/>
      <w:contextualSpacing/>
      <w:outlineLvl w:val="2"/>
    </w:pPr>
    <w:rPr>
      <w:b/>
      <w:sz w:val="28"/>
    </w:rPr>
  </w:style>
  <w:style w:type="paragraph" w:styleId="4">
    <w:name w:val="heading 4"/>
    <w:basedOn w:val="a"/>
    <w:next w:val="a"/>
    <w:rsid w:val="00510B7C"/>
    <w:pPr>
      <w:spacing w:before="240" w:after="40"/>
      <w:contextualSpacing/>
      <w:outlineLvl w:val="3"/>
    </w:pPr>
    <w:rPr>
      <w:b/>
      <w:sz w:val="24"/>
    </w:rPr>
  </w:style>
  <w:style w:type="paragraph" w:styleId="5">
    <w:name w:val="heading 5"/>
    <w:basedOn w:val="a"/>
    <w:next w:val="a"/>
    <w:rsid w:val="00510B7C"/>
    <w:pPr>
      <w:spacing w:before="220" w:after="40"/>
      <w:contextualSpacing/>
      <w:outlineLvl w:val="4"/>
    </w:pPr>
    <w:rPr>
      <w:b/>
    </w:rPr>
  </w:style>
  <w:style w:type="paragraph" w:styleId="6">
    <w:name w:val="heading 6"/>
    <w:basedOn w:val="a"/>
    <w:next w:val="a"/>
    <w:rsid w:val="00510B7C"/>
    <w:pPr>
      <w:spacing w:before="200" w:after="40"/>
      <w:contextualSpacing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rsid w:val="00510B7C"/>
    <w:pPr>
      <w:spacing w:before="480" w:after="120"/>
      <w:contextualSpacing/>
    </w:pPr>
    <w:rPr>
      <w:b/>
      <w:sz w:val="72"/>
    </w:rPr>
  </w:style>
  <w:style w:type="paragraph" w:styleId="a4">
    <w:name w:val="Subtitle"/>
    <w:basedOn w:val="a"/>
    <w:next w:val="a"/>
    <w:rsid w:val="00510B7C"/>
    <w:pPr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paragraph" w:styleId="a5">
    <w:name w:val="Balloon Text"/>
    <w:basedOn w:val="a"/>
    <w:link w:val="Char"/>
    <w:uiPriority w:val="99"/>
    <w:semiHidden/>
    <w:unhideWhenUsed/>
    <w:rsid w:val="002054F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054F8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D37BA"/>
    <w:pPr>
      <w:spacing w:before="100" w:beforeAutospacing="1" w:after="100" w:afterAutospacing="1" w:line="240" w:lineRule="auto"/>
    </w:pPr>
    <w:rPr>
      <w:rFonts w:ascii="굴림" w:eastAsia="굴림" w:hAnsi="굴림" w:cs="굴림"/>
      <w:color w:val="auto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803A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803A9"/>
    <w:rPr>
      <w:rFonts w:ascii="Arial" w:eastAsia="Arial" w:hAnsi="Arial" w:cs="Arial"/>
      <w:noProof/>
      <w:color w:val="000000"/>
      <w:sz w:val="22"/>
    </w:rPr>
  </w:style>
  <w:style w:type="paragraph" w:customStyle="1" w:styleId="EndNoteBibliography">
    <w:name w:val="EndNote Bibliography"/>
    <w:basedOn w:val="a"/>
    <w:link w:val="EndNoteBibliographyChar"/>
    <w:rsid w:val="009803A9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803A9"/>
    <w:rPr>
      <w:rFonts w:ascii="Arial" w:eastAsia="Arial" w:hAnsi="Arial" w:cs="Arial"/>
      <w:noProof/>
      <w:color w:val="000000"/>
      <w:sz w:val="22"/>
    </w:rPr>
  </w:style>
  <w:style w:type="character" w:styleId="a7">
    <w:name w:val="Hyperlink"/>
    <w:basedOn w:val="a0"/>
    <w:uiPriority w:val="99"/>
    <w:unhideWhenUsed/>
    <w:rsid w:val="009803A9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C724D2"/>
    <w:rPr>
      <w:sz w:val="18"/>
      <w:szCs w:val="18"/>
    </w:rPr>
  </w:style>
  <w:style w:type="paragraph" w:styleId="a9">
    <w:name w:val="annotation text"/>
    <w:basedOn w:val="a"/>
    <w:link w:val="Char0"/>
    <w:uiPriority w:val="99"/>
    <w:semiHidden/>
    <w:unhideWhenUsed/>
    <w:rsid w:val="00C724D2"/>
    <w:pPr>
      <w:spacing w:line="240" w:lineRule="auto"/>
    </w:pPr>
    <w:rPr>
      <w:sz w:val="24"/>
      <w:szCs w:val="24"/>
    </w:rPr>
  </w:style>
  <w:style w:type="character" w:customStyle="1" w:styleId="Char0">
    <w:name w:val="메모 텍스트 Char"/>
    <w:basedOn w:val="a0"/>
    <w:link w:val="a9"/>
    <w:uiPriority w:val="99"/>
    <w:semiHidden/>
    <w:rsid w:val="00C724D2"/>
    <w:rPr>
      <w:rFonts w:ascii="Arial" w:eastAsia="Arial" w:hAnsi="Arial" w:cs="Arial"/>
      <w:color w:val="000000"/>
      <w:sz w:val="24"/>
      <w:szCs w:val="24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C724D2"/>
    <w:rPr>
      <w:b/>
      <w:bCs/>
      <w:sz w:val="20"/>
      <w:szCs w:val="20"/>
    </w:rPr>
  </w:style>
  <w:style w:type="character" w:customStyle="1" w:styleId="Char1">
    <w:name w:val="메모 주제 Char"/>
    <w:basedOn w:val="Char0"/>
    <w:link w:val="aa"/>
    <w:uiPriority w:val="99"/>
    <w:semiHidden/>
    <w:rsid w:val="00C724D2"/>
    <w:rPr>
      <w:rFonts w:ascii="Arial" w:eastAsia="Arial" w:hAnsi="Arial" w:cs="Arial"/>
      <w:b/>
      <w:bCs/>
      <w:color w:val="000000"/>
      <w:sz w:val="24"/>
      <w:szCs w:val="20"/>
    </w:rPr>
  </w:style>
  <w:style w:type="paragraph" w:styleId="ab">
    <w:name w:val="header"/>
    <w:basedOn w:val="a"/>
    <w:link w:val="Char2"/>
    <w:uiPriority w:val="99"/>
    <w:unhideWhenUsed/>
    <w:rsid w:val="002F365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2F365F"/>
    <w:rPr>
      <w:rFonts w:ascii="Arial" w:eastAsia="Arial" w:hAnsi="Arial" w:cs="Arial"/>
      <w:color w:val="000000"/>
      <w:sz w:val="22"/>
    </w:rPr>
  </w:style>
  <w:style w:type="paragraph" w:styleId="ac">
    <w:name w:val="footer"/>
    <w:basedOn w:val="a"/>
    <w:link w:val="Char3"/>
    <w:uiPriority w:val="99"/>
    <w:unhideWhenUsed/>
    <w:rsid w:val="002F365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2F365F"/>
    <w:rPr>
      <w:rFonts w:ascii="Arial" w:eastAsia="Arial" w:hAnsi="Arial" w:cs="Arial"/>
      <w:color w:val="000000"/>
      <w:sz w:val="22"/>
    </w:rPr>
  </w:style>
  <w:style w:type="character" w:styleId="ad">
    <w:name w:val="line number"/>
    <w:basedOn w:val="a0"/>
    <w:uiPriority w:val="99"/>
    <w:semiHidden/>
    <w:unhideWhenUsed/>
    <w:rsid w:val="002B22AA"/>
  </w:style>
  <w:style w:type="paragraph" w:styleId="ae">
    <w:name w:val="Revision"/>
    <w:hidden/>
    <w:uiPriority w:val="99"/>
    <w:semiHidden/>
    <w:rsid w:val="00CB7F7B"/>
    <w:pPr>
      <w:spacing w:after="0" w:line="240" w:lineRule="auto"/>
      <w:jc w:val="left"/>
    </w:pPr>
    <w:rPr>
      <w:rFonts w:ascii="Arial" w:eastAsia="Arial" w:hAnsi="Arial" w:cs="Arial"/>
      <w:color w:val="00000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10B7C"/>
    <w:pPr>
      <w:spacing w:after="0"/>
      <w:jc w:val="left"/>
    </w:pPr>
    <w:rPr>
      <w:rFonts w:ascii="Arial" w:eastAsia="Arial" w:hAnsi="Arial" w:cs="Arial"/>
      <w:color w:val="000000"/>
      <w:sz w:val="22"/>
    </w:rPr>
  </w:style>
  <w:style w:type="paragraph" w:styleId="1">
    <w:name w:val="heading 1"/>
    <w:basedOn w:val="a"/>
    <w:next w:val="a"/>
    <w:rsid w:val="00510B7C"/>
    <w:pPr>
      <w:spacing w:before="480" w:after="120"/>
      <w:contextualSpacing/>
      <w:outlineLvl w:val="0"/>
    </w:pPr>
    <w:rPr>
      <w:b/>
      <w:sz w:val="48"/>
    </w:rPr>
  </w:style>
  <w:style w:type="paragraph" w:styleId="2">
    <w:name w:val="heading 2"/>
    <w:basedOn w:val="a"/>
    <w:next w:val="a"/>
    <w:rsid w:val="00510B7C"/>
    <w:pPr>
      <w:spacing w:before="360" w:after="80"/>
      <w:contextualSpacing/>
      <w:outlineLvl w:val="1"/>
    </w:pPr>
    <w:rPr>
      <w:b/>
      <w:sz w:val="36"/>
    </w:rPr>
  </w:style>
  <w:style w:type="paragraph" w:styleId="3">
    <w:name w:val="heading 3"/>
    <w:basedOn w:val="a"/>
    <w:next w:val="a"/>
    <w:rsid w:val="00510B7C"/>
    <w:pPr>
      <w:spacing w:before="280" w:after="80"/>
      <w:contextualSpacing/>
      <w:outlineLvl w:val="2"/>
    </w:pPr>
    <w:rPr>
      <w:b/>
      <w:sz w:val="28"/>
    </w:rPr>
  </w:style>
  <w:style w:type="paragraph" w:styleId="4">
    <w:name w:val="heading 4"/>
    <w:basedOn w:val="a"/>
    <w:next w:val="a"/>
    <w:rsid w:val="00510B7C"/>
    <w:pPr>
      <w:spacing w:before="240" w:after="40"/>
      <w:contextualSpacing/>
      <w:outlineLvl w:val="3"/>
    </w:pPr>
    <w:rPr>
      <w:b/>
      <w:sz w:val="24"/>
    </w:rPr>
  </w:style>
  <w:style w:type="paragraph" w:styleId="5">
    <w:name w:val="heading 5"/>
    <w:basedOn w:val="a"/>
    <w:next w:val="a"/>
    <w:rsid w:val="00510B7C"/>
    <w:pPr>
      <w:spacing w:before="220" w:after="40"/>
      <w:contextualSpacing/>
      <w:outlineLvl w:val="4"/>
    </w:pPr>
    <w:rPr>
      <w:b/>
    </w:rPr>
  </w:style>
  <w:style w:type="paragraph" w:styleId="6">
    <w:name w:val="heading 6"/>
    <w:basedOn w:val="a"/>
    <w:next w:val="a"/>
    <w:rsid w:val="00510B7C"/>
    <w:pPr>
      <w:spacing w:before="200" w:after="40"/>
      <w:contextualSpacing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rsid w:val="00510B7C"/>
    <w:pPr>
      <w:spacing w:before="480" w:after="120"/>
      <w:contextualSpacing/>
    </w:pPr>
    <w:rPr>
      <w:b/>
      <w:sz w:val="72"/>
    </w:rPr>
  </w:style>
  <w:style w:type="paragraph" w:styleId="a4">
    <w:name w:val="Subtitle"/>
    <w:basedOn w:val="a"/>
    <w:next w:val="a"/>
    <w:rsid w:val="00510B7C"/>
    <w:pPr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paragraph" w:styleId="a5">
    <w:name w:val="Balloon Text"/>
    <w:basedOn w:val="a"/>
    <w:link w:val="Char"/>
    <w:uiPriority w:val="99"/>
    <w:semiHidden/>
    <w:unhideWhenUsed/>
    <w:rsid w:val="002054F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054F8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D37BA"/>
    <w:pPr>
      <w:spacing w:before="100" w:beforeAutospacing="1" w:after="100" w:afterAutospacing="1" w:line="240" w:lineRule="auto"/>
    </w:pPr>
    <w:rPr>
      <w:rFonts w:ascii="굴림" w:eastAsia="굴림" w:hAnsi="굴림" w:cs="굴림"/>
      <w:color w:val="auto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803A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803A9"/>
    <w:rPr>
      <w:rFonts w:ascii="Arial" w:eastAsia="Arial" w:hAnsi="Arial" w:cs="Arial"/>
      <w:noProof/>
      <w:color w:val="000000"/>
      <w:sz w:val="22"/>
    </w:rPr>
  </w:style>
  <w:style w:type="paragraph" w:customStyle="1" w:styleId="EndNoteBibliography">
    <w:name w:val="EndNote Bibliography"/>
    <w:basedOn w:val="a"/>
    <w:link w:val="EndNoteBibliographyChar"/>
    <w:rsid w:val="009803A9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803A9"/>
    <w:rPr>
      <w:rFonts w:ascii="Arial" w:eastAsia="Arial" w:hAnsi="Arial" w:cs="Arial"/>
      <w:noProof/>
      <w:color w:val="000000"/>
      <w:sz w:val="22"/>
    </w:rPr>
  </w:style>
  <w:style w:type="character" w:styleId="a7">
    <w:name w:val="Hyperlink"/>
    <w:basedOn w:val="a0"/>
    <w:uiPriority w:val="99"/>
    <w:unhideWhenUsed/>
    <w:rsid w:val="009803A9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C724D2"/>
    <w:rPr>
      <w:sz w:val="18"/>
      <w:szCs w:val="18"/>
    </w:rPr>
  </w:style>
  <w:style w:type="paragraph" w:styleId="a9">
    <w:name w:val="annotation text"/>
    <w:basedOn w:val="a"/>
    <w:link w:val="Char0"/>
    <w:uiPriority w:val="99"/>
    <w:semiHidden/>
    <w:unhideWhenUsed/>
    <w:rsid w:val="00C724D2"/>
    <w:pPr>
      <w:spacing w:line="240" w:lineRule="auto"/>
    </w:pPr>
    <w:rPr>
      <w:sz w:val="24"/>
      <w:szCs w:val="24"/>
    </w:rPr>
  </w:style>
  <w:style w:type="character" w:customStyle="1" w:styleId="Char0">
    <w:name w:val="메모 텍스트 Char"/>
    <w:basedOn w:val="a0"/>
    <w:link w:val="a9"/>
    <w:uiPriority w:val="99"/>
    <w:semiHidden/>
    <w:rsid w:val="00C724D2"/>
    <w:rPr>
      <w:rFonts w:ascii="Arial" w:eastAsia="Arial" w:hAnsi="Arial" w:cs="Arial"/>
      <w:color w:val="000000"/>
      <w:sz w:val="24"/>
      <w:szCs w:val="24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C724D2"/>
    <w:rPr>
      <w:b/>
      <w:bCs/>
      <w:sz w:val="20"/>
      <w:szCs w:val="20"/>
    </w:rPr>
  </w:style>
  <w:style w:type="character" w:customStyle="1" w:styleId="Char1">
    <w:name w:val="메모 주제 Char"/>
    <w:basedOn w:val="Char0"/>
    <w:link w:val="aa"/>
    <w:uiPriority w:val="99"/>
    <w:semiHidden/>
    <w:rsid w:val="00C724D2"/>
    <w:rPr>
      <w:rFonts w:ascii="Arial" w:eastAsia="Arial" w:hAnsi="Arial" w:cs="Arial"/>
      <w:b/>
      <w:bCs/>
      <w:color w:val="000000"/>
      <w:sz w:val="24"/>
      <w:szCs w:val="20"/>
    </w:rPr>
  </w:style>
  <w:style w:type="paragraph" w:styleId="ab">
    <w:name w:val="header"/>
    <w:basedOn w:val="a"/>
    <w:link w:val="Char2"/>
    <w:uiPriority w:val="99"/>
    <w:unhideWhenUsed/>
    <w:rsid w:val="002F365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2F365F"/>
    <w:rPr>
      <w:rFonts w:ascii="Arial" w:eastAsia="Arial" w:hAnsi="Arial" w:cs="Arial"/>
      <w:color w:val="000000"/>
      <w:sz w:val="22"/>
    </w:rPr>
  </w:style>
  <w:style w:type="paragraph" w:styleId="ac">
    <w:name w:val="footer"/>
    <w:basedOn w:val="a"/>
    <w:link w:val="Char3"/>
    <w:uiPriority w:val="99"/>
    <w:unhideWhenUsed/>
    <w:rsid w:val="002F365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2F365F"/>
    <w:rPr>
      <w:rFonts w:ascii="Arial" w:eastAsia="Arial" w:hAnsi="Arial" w:cs="Arial"/>
      <w:color w:val="000000"/>
      <w:sz w:val="22"/>
    </w:rPr>
  </w:style>
  <w:style w:type="character" w:styleId="ad">
    <w:name w:val="line number"/>
    <w:basedOn w:val="a0"/>
    <w:uiPriority w:val="99"/>
    <w:semiHidden/>
    <w:unhideWhenUsed/>
    <w:rsid w:val="002B22AA"/>
  </w:style>
  <w:style w:type="paragraph" w:styleId="ae">
    <w:name w:val="Revision"/>
    <w:hidden/>
    <w:uiPriority w:val="99"/>
    <w:semiHidden/>
    <w:rsid w:val="00CB7F7B"/>
    <w:pPr>
      <w:spacing w:after="0" w:line="240" w:lineRule="auto"/>
      <w:jc w:val="left"/>
    </w:pPr>
    <w:rPr>
      <w:rFonts w:ascii="Arial" w:eastAsia="Arial" w:hAnsi="Arial" w:cs="Arial"/>
      <w:color w:val="00000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GH.docx</vt:lpstr>
    </vt:vector>
  </TitlesOfParts>
  <Company/>
  <LinksUpToDate>false</LinksUpToDate>
  <CharactersWithSpaces>2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H.docx</dc:title>
  <dc:creator>home</dc:creator>
  <cp:lastModifiedBy>Minto</cp:lastModifiedBy>
  <cp:revision>6</cp:revision>
  <dcterms:created xsi:type="dcterms:W3CDTF">2013-11-06T00:44:00Z</dcterms:created>
  <dcterms:modified xsi:type="dcterms:W3CDTF">2014-01-29T05:07:00Z</dcterms:modified>
</cp:coreProperties>
</file>